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946" w:type="dxa"/>
        <w:tblLook w:val="04A0" w:firstRow="1" w:lastRow="0" w:firstColumn="1" w:lastColumn="0" w:noHBand="0" w:noVBand="1"/>
      </w:tblPr>
      <w:tblGrid>
        <w:gridCol w:w="2923"/>
        <w:gridCol w:w="1487"/>
        <w:gridCol w:w="1134"/>
        <w:gridCol w:w="1823"/>
        <w:gridCol w:w="1579"/>
      </w:tblGrid>
      <w:tr w:rsidR="008003AF" w14:paraId="032449EF" w14:textId="77777777" w:rsidTr="00702B5C">
        <w:tc>
          <w:tcPr>
            <w:tcW w:w="89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7E51C" w14:textId="10C1A9FB" w:rsidR="008003AF" w:rsidRPr="008003AF" w:rsidRDefault="008003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. List of antibodies or reagents.</w:t>
            </w:r>
          </w:p>
        </w:tc>
      </w:tr>
      <w:tr w:rsidR="008003AF" w14:paraId="38AB6713" w14:textId="77777777" w:rsidTr="00702B5C">
        <w:trPr>
          <w:trHeight w:val="534"/>
        </w:trPr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4F9CB" w14:textId="580079EC" w:rsidR="008003AF" w:rsidRPr="008003AF" w:rsidRDefault="008003AF" w:rsidP="00C222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03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gent</w:t>
            </w:r>
            <w:r w:rsidR="001961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03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antibod</w:t>
            </w:r>
            <w:r w:rsidR="001961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es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F9B6A" w14:textId="292EF060" w:rsidR="008003AF" w:rsidRPr="008003AF" w:rsidRDefault="008003AF" w:rsidP="00C222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03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ndor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A2AF8" w14:textId="013BD32E" w:rsidR="008003AF" w:rsidRPr="008003AF" w:rsidRDefault="008003AF" w:rsidP="00C222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03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of vendors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F306E" w14:textId="3CB9E4D6" w:rsidR="008003AF" w:rsidRPr="008003AF" w:rsidRDefault="008003AF" w:rsidP="00C222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03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 numbers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1B89D" w14:textId="0E8816C0" w:rsidR="008003AF" w:rsidRPr="008003AF" w:rsidRDefault="008003AF" w:rsidP="00C222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03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s or dilution ratio</w:t>
            </w:r>
          </w:p>
        </w:tc>
      </w:tr>
      <w:tr w:rsidR="008003AF" w14:paraId="17400E1B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E1CEB" w14:textId="6875C27C" w:rsidR="008003AF" w:rsidRPr="008003AF" w:rsidRDefault="008003AF" w:rsidP="00C22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3AF">
              <w:rPr>
                <w:rFonts w:ascii="Times New Roman" w:hAnsi="Times New Roman" w:cs="Times New Roman"/>
                <w:sz w:val="20"/>
                <w:szCs w:val="20"/>
              </w:rPr>
              <w:t>Cromolyn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8351F" w14:textId="544C7CF2" w:rsidR="008003AF" w:rsidRPr="008003AF" w:rsidRDefault="008003AF" w:rsidP="00C22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3AF">
              <w:rPr>
                <w:rFonts w:ascii="Times New Roman" w:hAnsi="Times New Roman" w:cs="Times New Roman"/>
                <w:sz w:val="20"/>
                <w:szCs w:val="20"/>
              </w:rPr>
              <w:t xml:space="preserve">Sigma-Aldrich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AA041" w14:textId="53EDC5DF" w:rsidR="008003AF" w:rsidRPr="008003AF" w:rsidRDefault="008003AF" w:rsidP="00C22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many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2CE14" w14:textId="416036B7" w:rsidR="008003AF" w:rsidRPr="008003AF" w:rsidRDefault="008003AF" w:rsidP="00C22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9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8C7C2" w14:textId="02A3AB25" w:rsidR="008003AF" w:rsidRPr="008003AF" w:rsidRDefault="008003AF" w:rsidP="00C22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mg/m</w:t>
            </w:r>
            <w:r w:rsidR="001961EE" w:rsidRPr="000651D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003AF" w14:paraId="07A98525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9D1D7" w14:textId="07E25889" w:rsidR="008003AF" w:rsidRPr="008003AF" w:rsidRDefault="008003AF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003AF">
              <w:rPr>
                <w:rFonts w:ascii="Times New Roman" w:hAnsi="Times New Roman" w:cs="Times New Roman"/>
                <w:sz w:val="20"/>
                <w:szCs w:val="20"/>
              </w:rPr>
              <w:t>ompou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8/80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3E923" w14:textId="3B6D987F" w:rsidR="008003AF" w:rsidRPr="008003AF" w:rsidRDefault="008003AF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3"/>
            <w:r w:rsidRPr="008003AF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  <w:bookmarkEnd w:id="0"/>
            <w:r w:rsidRPr="008003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3E138" w14:textId="7680164D" w:rsidR="008003AF" w:rsidRPr="008003AF" w:rsidRDefault="008003AF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many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404B2" w14:textId="3827414C" w:rsidR="008003AF" w:rsidRPr="008003AF" w:rsidRDefault="008003AF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13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51B52" w14:textId="3ED3CB53" w:rsidR="008003AF" w:rsidRPr="008003AF" w:rsidRDefault="008003AF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mg/m</w:t>
            </w:r>
            <w:r w:rsidR="001961EE" w:rsidRPr="000651D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003AF" w14:paraId="5AB373FD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58AD3" w14:textId="424F0143" w:rsidR="008003AF" w:rsidRPr="008003AF" w:rsidRDefault="008003AF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3AF">
              <w:rPr>
                <w:rFonts w:ascii="Times New Roman" w:hAnsi="Times New Roman" w:cs="Times New Roman"/>
                <w:sz w:val="20"/>
                <w:szCs w:val="20"/>
              </w:rPr>
              <w:t>Lipopolysaccharide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B84D7" w14:textId="7AAB1742" w:rsidR="008003AF" w:rsidRPr="008003AF" w:rsidRDefault="008003AF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3AF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3EAD3" w14:textId="76B3AD50" w:rsidR="008003AF" w:rsidRPr="008003AF" w:rsidRDefault="00F46675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many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45567" w14:textId="22F42D7F" w:rsidR="008003AF" w:rsidRPr="008003AF" w:rsidRDefault="00F46675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3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D2577" w14:textId="22BE2C7B" w:rsidR="008003AF" w:rsidRPr="008003AF" w:rsidRDefault="00F46675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g/m</w:t>
            </w:r>
            <w:r w:rsidR="001961EE" w:rsidRPr="000651D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003AF" w14:paraId="2AAD9C69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58E59" w14:textId="2F8D9967" w:rsidR="008003AF" w:rsidRPr="008003AF" w:rsidRDefault="00F46675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2B338" w14:textId="572FCE82" w:rsidR="008003AF" w:rsidRPr="008003AF" w:rsidRDefault="00F46675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21860" w14:textId="7FDCDDE5" w:rsidR="008003AF" w:rsidRPr="008003AF" w:rsidRDefault="00F46675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DFB16" w14:textId="08DB2324" w:rsidR="008003AF" w:rsidRPr="008003AF" w:rsidRDefault="00F46675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675">
              <w:rPr>
                <w:rFonts w:ascii="Times New Roman" w:hAnsi="Times New Roman" w:cs="Times New Roman"/>
                <w:sz w:val="20"/>
                <w:szCs w:val="20"/>
              </w:rPr>
              <w:t>1199504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63729" w14:textId="59DFCBA8" w:rsidR="008003AF" w:rsidRPr="008003AF" w:rsidRDefault="00F46675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003AF" w14:paraId="06BAEC6C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63B77" w14:textId="3C49E4B2" w:rsidR="008003AF" w:rsidRPr="008003AF" w:rsidRDefault="0053574D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4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 xml:space="preserve">etal bovine serum </w:t>
            </w:r>
            <w:bookmarkEnd w:id="1"/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41D78" w14:textId="75D1EF61" w:rsidR="008003AF" w:rsidRPr="008003AF" w:rsidRDefault="0053574D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B6B3F" w14:textId="496FFCF3" w:rsidR="008003AF" w:rsidRPr="008003AF" w:rsidRDefault="0053574D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E23E2" w14:textId="17C48241" w:rsidR="008003AF" w:rsidRPr="008003AF" w:rsidRDefault="00EE2BD4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-09914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36054" w14:textId="144B7A2E" w:rsidR="008003AF" w:rsidRPr="008003AF" w:rsidRDefault="0053574D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003AF" w14:paraId="5FF8D7A5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C96C4" w14:textId="1F96C00C" w:rsidR="008003AF" w:rsidRPr="008003AF" w:rsidRDefault="0053574D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5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enicillin/streptomycin</w:t>
            </w:r>
            <w:bookmarkEnd w:id="2"/>
            <w:r w:rsidRPr="000651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0CB80" w14:textId="44DFA18C" w:rsidR="008003AF" w:rsidRPr="00FE56BF" w:rsidRDefault="0053574D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 xml:space="preserve">Beyotim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BAF5D" w14:textId="76688028" w:rsidR="008003AF" w:rsidRPr="00FE56BF" w:rsidRDefault="0053574D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34FAA" w14:textId="48E2AD48" w:rsidR="008003AF" w:rsidRPr="008003AF" w:rsidRDefault="0053574D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74D">
              <w:rPr>
                <w:rFonts w:ascii="Times New Roman" w:hAnsi="Times New Roman" w:cs="Times New Roman"/>
                <w:sz w:val="20"/>
                <w:szCs w:val="20"/>
              </w:rPr>
              <w:t>C022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3EE2B" w14:textId="72A36E16" w:rsidR="008003AF" w:rsidRPr="008003AF" w:rsidRDefault="0053574D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574D" w14:paraId="0B07D470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CB65B" w14:textId="288AFC98" w:rsidR="0053574D" w:rsidRDefault="0053574D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olybrene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CC130" w14:textId="2CE7827C" w:rsidR="0053574D" w:rsidRPr="00FE56BF" w:rsidRDefault="0053574D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olarb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C194B" w14:textId="6AD29D40" w:rsidR="0053574D" w:rsidRPr="00FE56BF" w:rsidRDefault="0053574D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31755" w14:textId="7350FD2F" w:rsidR="0053574D" w:rsidRPr="0053574D" w:rsidRDefault="0053574D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6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2DD7D" w14:textId="1DF2686D" w:rsidR="0053574D" w:rsidRDefault="0053574D" w:rsidP="00800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8 µg/mL</w:t>
            </w:r>
          </w:p>
        </w:tc>
      </w:tr>
      <w:tr w:rsidR="001961EE" w14:paraId="1163880B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9CB01" w14:textId="56363DEA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uromycin</w:t>
            </w:r>
            <w:bookmarkEnd w:id="3"/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DA607" w14:textId="39D132E7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 xml:space="preserve">Beyotim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72B03" w14:textId="2BF1A483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A1570" w14:textId="46357A33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1EE">
              <w:rPr>
                <w:rFonts w:ascii="Times New Roman" w:hAnsi="Times New Roman" w:cs="Times New Roman"/>
                <w:sz w:val="20"/>
                <w:szCs w:val="20"/>
              </w:rPr>
              <w:t>ST55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55390" w14:textId="1ADB79CB" w:rsidR="001961EE" w:rsidRPr="000651D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g/mL</w:t>
            </w:r>
          </w:p>
        </w:tc>
      </w:tr>
      <w:tr w:rsidR="001961EE" w14:paraId="7D6702F5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D228" w14:textId="50421DFD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26"/>
            <w:r w:rsidRPr="000651DC">
              <w:rPr>
                <w:rFonts w:ascii="Times New Roman" w:hAnsi="Times New Roman" w:cs="Times New Roman"/>
                <w:sz w:val="20"/>
                <w:szCs w:val="20"/>
              </w:rPr>
              <w:t xml:space="preserve">RNAi max </w:t>
            </w:r>
            <w:bookmarkEnd w:id="4"/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1FBEF" w14:textId="43489527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ACA88" w14:textId="11A0EA20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87A8E" w14:textId="7365B90A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74D">
              <w:rPr>
                <w:rFonts w:ascii="Times New Roman" w:hAnsi="Times New Roman" w:cs="Times New Roman"/>
                <w:sz w:val="20"/>
                <w:szCs w:val="20"/>
              </w:rPr>
              <w:t>1377803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2676F" w14:textId="0459B732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1961EE" w14:paraId="6AFCB769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FE20A" w14:textId="372BD873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ELISA kit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F4EE8" w14:textId="3871EFED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 xml:space="preserve">Boste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2F9BE" w14:textId="6659F49A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3B13D" w14:textId="5DAC36F4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E13">
              <w:rPr>
                <w:rFonts w:ascii="Times New Roman" w:hAnsi="Times New Roman" w:cs="Times New Roman"/>
                <w:sz w:val="20"/>
                <w:szCs w:val="20"/>
              </w:rPr>
              <w:t>EK0527</w:t>
            </w:r>
            <w:r>
              <w:t xml:space="preserve"> 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32204" w14:textId="3FE53FC7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1961EE" w14:paraId="6519735D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7CFA9" w14:textId="1103FBE0" w:rsidR="001961EE" w:rsidRPr="000651D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ELISA kit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67EA7" w14:textId="51294DEF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 xml:space="preserve">Boste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5BAF6" w14:textId="389F9F78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25798" w14:textId="3F86DB17" w:rsidR="001961EE" w:rsidRPr="00D87E13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E13">
              <w:rPr>
                <w:rFonts w:ascii="Times New Roman" w:hAnsi="Times New Roman" w:cs="Times New Roman"/>
                <w:sz w:val="20"/>
                <w:szCs w:val="20"/>
              </w:rPr>
              <w:t>EK041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72F2B" w14:textId="0634DE5D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1961EE" w14:paraId="4FC63BEC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88CDC" w14:textId="7F3AEAB0" w:rsidR="001961EE" w:rsidRPr="000651D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IL-1βELISA kit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0CCA1" w14:textId="3B2429E7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 xml:space="preserve">Boste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72E3B" w14:textId="75684BF8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55CEE" w14:textId="468B139D" w:rsidR="001961EE" w:rsidRPr="00D87E13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E13">
              <w:rPr>
                <w:rFonts w:ascii="Times New Roman" w:hAnsi="Times New Roman" w:cs="Times New Roman"/>
                <w:sz w:val="20"/>
                <w:szCs w:val="20"/>
              </w:rPr>
              <w:t>MEK10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B0BF4" w14:textId="35433807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1961EE" w14:paraId="297DC1A0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6E3C7" w14:textId="7030B244" w:rsidR="001961EE" w:rsidRPr="000651D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IL-10 ELISA kit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D4680" w14:textId="2E1261F8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 xml:space="preserve">Boste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663FC" w14:textId="12454355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678F7" w14:textId="59D03F34" w:rsidR="001961EE" w:rsidRPr="00D87E13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E13">
              <w:rPr>
                <w:rFonts w:ascii="Times New Roman" w:hAnsi="Times New Roman" w:cs="Times New Roman"/>
                <w:sz w:val="20"/>
                <w:szCs w:val="20"/>
              </w:rPr>
              <w:t>EK041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B5AF7" w14:textId="6EC93EC1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1961EE" w14:paraId="7FEFFE2A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9D669" w14:textId="47644971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 xml:space="preserve">Histamine ELISA kit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34932" w14:textId="27CD494C" w:rsidR="001961EE" w:rsidRPr="00EE2BD4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28"/>
            <w:r w:rsidRPr="00EE2BD4">
              <w:rPr>
                <w:rFonts w:ascii="Times New Roman" w:hAnsi="Times New Roman" w:cs="Times New Roman"/>
                <w:sz w:val="20"/>
                <w:szCs w:val="20"/>
              </w:rPr>
              <w:t>Elabsecience</w:t>
            </w:r>
            <w:bookmarkEnd w:id="5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BCED7" w14:textId="3595BB08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AF97B" w14:textId="17A07832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7E13">
              <w:rPr>
                <w:rFonts w:ascii="Times New Roman" w:hAnsi="Times New Roman" w:cs="Times New Roman"/>
                <w:sz w:val="20"/>
                <w:szCs w:val="20"/>
              </w:rPr>
              <w:t>E-EL-0032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1A265" w14:textId="397966A1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1961EE" w14:paraId="41D9148E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149F4" w14:textId="4C1E7466" w:rsidR="001961EE" w:rsidRPr="000651D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Tryptase ELISA kit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ECF7D" w14:textId="7A9F2ADB" w:rsidR="001961EE" w:rsidRPr="00EE2BD4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B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E2BD4">
              <w:rPr>
                <w:rFonts w:ascii="Times New Roman" w:hAnsi="Times New Roman" w:cs="Times New Roman" w:hint="eastAsia"/>
                <w:sz w:val="20"/>
                <w:szCs w:val="20"/>
              </w:rPr>
              <w:t>ei</w:t>
            </w:r>
            <w:r w:rsidRPr="00EE2BD4">
              <w:rPr>
                <w:rFonts w:ascii="Times New Roman" w:hAnsi="Times New Roman" w:cs="Times New Roman"/>
                <w:sz w:val="20"/>
                <w:szCs w:val="20"/>
              </w:rPr>
              <w:t xml:space="preserve">mia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AAA95" w14:textId="2AAC7837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EC423" w14:textId="096EA831" w:rsidR="001961EE" w:rsidRPr="00D87E13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4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73A6C" w14:textId="75371CB7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1961EE" w14:paraId="470CDC2A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43863" w14:textId="3AC2F4F7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ysis buffer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3F632" w14:textId="40008300" w:rsidR="001961EE" w:rsidRPr="00EE2BD4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BD4">
              <w:rPr>
                <w:rFonts w:ascii="Times New Roman" w:hAnsi="Times New Roman" w:cs="Times New Roman"/>
                <w:sz w:val="20"/>
                <w:szCs w:val="20"/>
              </w:rPr>
              <w:t>Solarb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8B9E7" w14:textId="663C1DC0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08F4F" w14:textId="4EEA9E98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6B2FA" w14:textId="19D30410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1961EE" w14:paraId="668DE098" w14:textId="77777777" w:rsidTr="00702B5C">
        <w:trPr>
          <w:trHeight w:val="313"/>
        </w:trPr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053E2" w14:textId="4A1E3DCD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29"/>
            <w:r>
              <w:rPr>
                <w:rFonts w:ascii="Times New Roman" w:hAnsi="Times New Roman" w:cs="Times New Roman"/>
                <w:sz w:val="20"/>
                <w:szCs w:val="20"/>
              </w:rPr>
              <w:t>ECL</w:t>
            </w: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 xml:space="preserve"> kit</w:t>
            </w:r>
            <w:bookmarkEnd w:id="6"/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EF891" w14:textId="34AA84A9" w:rsidR="001961EE" w:rsidRPr="00EE2BD4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BD4">
              <w:rPr>
                <w:rFonts w:ascii="Times New Roman" w:hAnsi="Times New Roman" w:cs="Times New Roman"/>
                <w:sz w:val="20"/>
                <w:szCs w:val="20"/>
              </w:rPr>
              <w:t>Milipo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2A8FE" w14:textId="5C5666A6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9FBB3" w14:textId="4FEB347B" w:rsidR="001961EE" w:rsidRPr="00E27FC9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FC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BKLS010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A03BB" w14:textId="44D027EC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1961EE" w14:paraId="2DBCAFDB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D2411" w14:textId="62E4D3DD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Fluorescein sodium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D6BC7" w14:textId="4AEEE203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 xml:space="preserve">Sigma-Aldrich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C95B3" w14:textId="49616A4D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ermany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7B6CA" w14:textId="3A7D99F9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7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C3727" w14:textId="3CD1D043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961EE" w14:paraId="320E6CC6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01350" w14:textId="31B1941D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ns blue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1A7A6" w14:textId="71DCCA21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 xml:space="preserve">Sigma-Aldrich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95EFF" w14:textId="3E433C70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ermany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E58B7" w14:textId="7D1E003E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2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E5CE4" w14:textId="205EDAD7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961EE" w14:paraId="1B247E5E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3411E" w14:textId="5C013A3E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Toluidine Blue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5E7CC" w14:textId="53627D70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olarb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A7D63" w14:textId="4D01068B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9179B" w14:textId="521EA805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66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B6A95" w14:textId="1083610F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961EE" w14:paraId="4D98CC0E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0D136" w14:textId="2CBE3237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 xml:space="preserve">ovine serum albumin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6F9A7" w14:textId="041093A3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 xml:space="preserve">Beyotim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4713B" w14:textId="0AFC99AD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8BE20" w14:textId="631C0C62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77D">
              <w:rPr>
                <w:rFonts w:ascii="Times New Roman" w:hAnsi="Times New Roman" w:cs="Times New Roman"/>
                <w:sz w:val="20"/>
                <w:szCs w:val="20"/>
              </w:rPr>
              <w:t>ST224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2955C" w14:textId="7963C75E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% or 5%</w:t>
            </w:r>
          </w:p>
        </w:tc>
      </w:tr>
      <w:tr w:rsidR="001961EE" w14:paraId="7BD1E8D3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E030E" w14:textId="65213128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32"/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Triton X-100</w:t>
            </w:r>
            <w:bookmarkEnd w:id="7"/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80B46" w14:textId="2F363ABC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olarb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55872" w14:textId="4E77F7CE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EC2FC" w14:textId="13CE8A85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0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B38E1" w14:textId="0AED6311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%</w:t>
            </w:r>
          </w:p>
        </w:tc>
      </w:tr>
      <w:tr w:rsidR="001961EE" w14:paraId="1ACEA492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F9627" w14:textId="2FF17002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DAB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04150" w14:textId="3F117331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olarb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69087" w14:textId="1B7CE682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34531" w14:textId="7A3BE49F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101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21A7A" w14:textId="66BE9B13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1961EE" w14:paraId="172008C3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E3214" w14:textId="66370770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ematoxylin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3E9EE" w14:textId="4973557A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olarb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21FEF" w14:textId="68A301E2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FF0D0" w14:textId="7B6AAD96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7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61F00" w14:textId="46923CEB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1961EE" w14:paraId="2545CC4A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E5FD8" w14:textId="157C763E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 xml:space="preserve">ZO-1,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FDCA6" w14:textId="4D22EAC8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0BDD3" w14:textId="403432C2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F0252" w14:textId="60CA10BE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729">
              <w:rPr>
                <w:rFonts w:ascii="Times New Roman" w:hAnsi="Times New Roman" w:cs="Times New Roman"/>
                <w:sz w:val="20"/>
                <w:szCs w:val="20"/>
              </w:rPr>
              <w:t>ab22154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8E63F" w14:textId="44B7C040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 or 1:1000</w:t>
            </w:r>
          </w:p>
        </w:tc>
      </w:tr>
      <w:tr w:rsidR="001961EE" w14:paraId="18A125F6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11F18" w14:textId="659B58B6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Occlud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2B7E1" w14:textId="52CCD176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51C9C" w14:textId="168C8B37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77FC2" w14:textId="0987EF0C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729">
              <w:rPr>
                <w:rFonts w:ascii="Times New Roman" w:hAnsi="Times New Roman" w:cs="Times New Roman"/>
                <w:sz w:val="20"/>
                <w:szCs w:val="20"/>
              </w:rPr>
              <w:t>ab21632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D35AE" w14:textId="23A9F50A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 or 1:1000</w:t>
            </w:r>
          </w:p>
        </w:tc>
      </w:tr>
      <w:tr w:rsidR="001961EE" w14:paraId="103E4544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75709" w14:textId="13A73807" w:rsidR="001961EE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2DB26" w14:textId="0480DBB9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E0358" w14:textId="5E7A0340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305D6" w14:textId="218B57D2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CA472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66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3A56E" w14:textId="3BC74AB6" w:rsidR="001961EE" w:rsidRPr="00702B5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2B5C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="00702B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1961EE" w14:paraId="55228492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AA393" w14:textId="0058CF69" w:rsidR="001961EE" w:rsidRPr="000651D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38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ryptase</w:t>
            </w:r>
            <w:bookmarkEnd w:id="8"/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234A5" w14:textId="2DDAAF6C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A4356" w14:textId="3988A0B8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5DFDC" w14:textId="66D75134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37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9B571" w14:textId="169673CF" w:rsidR="001961EE" w:rsidRPr="00702B5C" w:rsidRDefault="00702B5C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1961EE" w14:paraId="2FFAAB91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94503" w14:textId="69392630" w:rsidR="001961EE" w:rsidRPr="000651D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729">
              <w:rPr>
                <w:rFonts w:ascii="Times New Roman" w:hAnsi="Times New Roman" w:cs="Times New Roman"/>
                <w:sz w:val="20"/>
                <w:szCs w:val="20"/>
              </w:rPr>
              <w:t>Phospho-</w:t>
            </w:r>
            <w:bookmarkStart w:id="9" w:name="OLE_LINK40"/>
            <w:r w:rsidRPr="00CA4729">
              <w:rPr>
                <w:rFonts w:ascii="Times New Roman" w:hAnsi="Times New Roman" w:cs="Times New Roman"/>
                <w:sz w:val="20"/>
                <w:szCs w:val="20"/>
              </w:rPr>
              <w:t>MAPK Family</w:t>
            </w:r>
            <w:bookmarkEnd w:id="9"/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95B9B" w14:textId="3680245E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33"/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bookmarkEnd w:id="10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C2924" w14:textId="26E333C9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33022" w14:textId="221A935C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729">
              <w:rPr>
                <w:rFonts w:ascii="Times New Roman" w:hAnsi="Times New Roman" w:cs="Times New Roman"/>
                <w:sz w:val="20"/>
                <w:szCs w:val="20"/>
              </w:rPr>
              <w:t>99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A4AF6" w14:textId="667BCD30" w:rsidR="001961EE" w:rsidRPr="00702B5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2B5C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="00702B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1961EE" w14:paraId="3C6763EE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B7652" w14:textId="18928460" w:rsidR="001961EE" w:rsidRPr="00CA4729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729">
              <w:rPr>
                <w:rFonts w:ascii="Times New Roman" w:hAnsi="Times New Roman" w:cs="Times New Roman"/>
                <w:sz w:val="20"/>
                <w:szCs w:val="20"/>
              </w:rPr>
              <w:t>MAPK Family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6D891" w14:textId="42CA0188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F1607" w14:textId="5AA9897C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D0534" w14:textId="5F74A694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729">
              <w:rPr>
                <w:rFonts w:ascii="Times New Roman" w:hAnsi="Times New Roman" w:cs="Times New Roman"/>
                <w:sz w:val="20"/>
                <w:szCs w:val="20"/>
              </w:rPr>
              <w:t>99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D5CA2" w14:textId="687C0AAA" w:rsidR="001961EE" w:rsidRPr="00702B5C" w:rsidRDefault="00702B5C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1961EE" w14:paraId="6364A9BE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BF444" w14:textId="7ADF58F1" w:rsidR="001961EE" w:rsidRPr="000651D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4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R2</w:t>
            </w:r>
            <w:bookmarkEnd w:id="11"/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697EB" w14:textId="60D6E89D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EC33A" w14:textId="2FA6C6FF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44C09" w14:textId="42DA0261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0921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59F14" w14:textId="4BB0BE98" w:rsidR="001961EE" w:rsidRPr="00702B5C" w:rsidRDefault="00702B5C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1961EE" w14:paraId="5FB8C108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60F46" w14:textId="60C4B6C7" w:rsidR="001961EE" w:rsidRPr="000651D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R4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4B00B" w14:textId="764F7C19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bs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27801" w14:textId="0548E49F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28851" w14:textId="12EF38D9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1320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46FFA" w14:textId="405B8657" w:rsidR="001961EE" w:rsidRPr="00702B5C" w:rsidRDefault="00702B5C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1961EE" w14:paraId="6CA40D3E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DD333" w14:textId="09E87FEA" w:rsidR="001961EE" w:rsidRPr="000651D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P9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C4B47" w14:textId="114A0637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0D774" w14:textId="5FDD1471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6764C" w14:textId="5DBD41D6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83575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536CB" w14:textId="4522F650" w:rsidR="001961EE" w:rsidRPr="00702B5C" w:rsidRDefault="00702B5C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1961EE" w14:paraId="1251F57F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0E240" w14:textId="2E4764FA" w:rsidR="001961EE" w:rsidRPr="000651D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P2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48E62" w14:textId="11240BFA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73D56" w14:textId="2EEC2BEB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8F046" w14:textId="7C52639E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994">
              <w:rPr>
                <w:rFonts w:ascii="Times New Roman" w:hAnsi="Times New Roman" w:cs="Times New Roman"/>
                <w:sz w:val="20"/>
                <w:szCs w:val="20"/>
              </w:rPr>
              <w:t>878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673B7" w14:textId="23967F4D" w:rsidR="001961EE" w:rsidRPr="00702B5C" w:rsidRDefault="00702B5C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1961EE" w14:paraId="63E4850F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72AD2" w14:textId="6247734B" w:rsidR="001961EE" w:rsidRPr="000651D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12183812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DH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2B09A" w14:textId="6A15F38F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DD698" w14:textId="672DB05B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E461C" w14:textId="690645CB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4S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45F30" w14:textId="2B3B9075" w:rsidR="001961EE" w:rsidRPr="00702B5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2B5C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="00702B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</w:tr>
      <w:bookmarkEnd w:id="12"/>
      <w:tr w:rsidR="001961EE" w14:paraId="3963B6CB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94A2D" w14:textId="76852128" w:rsidR="001961EE" w:rsidRPr="000651D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R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FACB1" w14:textId="4743A1A3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an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0BE04" w14:textId="02A3ED0B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696BE" w14:textId="3D0AB440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-37462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1B118" w14:textId="53550AD3" w:rsidR="001961EE" w:rsidRPr="00702B5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2B5C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="00702B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1961EE" w14:paraId="4F6FCBDE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C8DDD" w14:textId="179172C7" w:rsidR="001961EE" w:rsidRPr="000651D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udin-5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B45CD" w14:textId="7442A3F2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an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1C6AD" w14:textId="3B985E1F" w:rsidR="001961EE" w:rsidRPr="00FE56BF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C8B2" w14:textId="205FD9C7" w:rsidR="001961EE" w:rsidRPr="0053574D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-37422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31314" w14:textId="7DFB850D" w:rsidR="001961EE" w:rsidRPr="00702B5C" w:rsidRDefault="001961EE" w:rsidP="00196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2B5C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="00702B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702B5C" w14:paraId="13A0F494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05E5D" w14:textId="1956AE58" w:rsidR="00702B5C" w:rsidRDefault="00702B5C" w:rsidP="00702B5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Anti-rabbit IgG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1105F" w14:textId="53ED73BF" w:rsidR="00702B5C" w:rsidRPr="00FE56BF" w:rsidRDefault="00702B5C" w:rsidP="00702B5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DC649" w14:textId="577E3848" w:rsidR="00702B5C" w:rsidRPr="00FE56BF" w:rsidRDefault="00702B5C" w:rsidP="0070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C93B8" w14:textId="0E037AD5" w:rsidR="00702B5C" w:rsidRDefault="00702B5C" w:rsidP="0070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470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BD256" w14:textId="579CD831" w:rsidR="00702B5C" w:rsidRDefault="00702B5C" w:rsidP="00702B5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0</w:t>
            </w:r>
          </w:p>
        </w:tc>
      </w:tr>
      <w:tr w:rsidR="00702B5C" w14:paraId="34B88FF2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7CD0A" w14:textId="0649845D" w:rsidR="00702B5C" w:rsidRDefault="00702B5C" w:rsidP="00702B5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Anti-mouse IgG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1B554" w14:textId="7B7C4EB0" w:rsidR="00702B5C" w:rsidRPr="00FE56BF" w:rsidRDefault="00702B5C" w:rsidP="00702B5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60FF0" w14:textId="6AE3BD68" w:rsidR="00702B5C" w:rsidRPr="00FE56BF" w:rsidRDefault="00702B5C" w:rsidP="0070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B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E3B69" w14:textId="68201E12" w:rsidR="00702B5C" w:rsidRDefault="00702B5C" w:rsidP="0070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B5C">
              <w:rPr>
                <w:rFonts w:ascii="Times New Roman" w:hAnsi="Times New Roman" w:cs="Times New Roman"/>
                <w:sz w:val="20"/>
                <w:szCs w:val="20"/>
              </w:rPr>
              <w:t>14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A0117" w14:textId="4B4F2D12" w:rsidR="00702B5C" w:rsidRDefault="00702B5C" w:rsidP="00702B5C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0</w:t>
            </w:r>
          </w:p>
        </w:tc>
      </w:tr>
      <w:tr w:rsidR="00702B5C" w14:paraId="128A0711" w14:textId="77777777" w:rsidTr="00702B5C"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39323" w14:textId="7858EAD1" w:rsidR="00702B5C" w:rsidRPr="000651DC" w:rsidRDefault="00702B5C" w:rsidP="0070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BCD">
              <w:rPr>
                <w:rFonts w:ascii="Times New Roman" w:hAnsi="Times New Roman" w:cs="Times New Roman"/>
                <w:sz w:val="20"/>
                <w:szCs w:val="20"/>
              </w:rPr>
              <w:t>Goat anti-mouse Alexa Fluor Plus 488 secondary antibody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0518C" w14:textId="4F5076EB" w:rsidR="00702B5C" w:rsidRDefault="00702B5C" w:rsidP="00702B5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54BAA" w14:textId="5CEEF7D3" w:rsidR="00702B5C" w:rsidRDefault="00702B5C" w:rsidP="00702B5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49080" w14:textId="60CEC6C4" w:rsidR="00702B5C" w:rsidRPr="0053574D" w:rsidRDefault="00702B5C" w:rsidP="0070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73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84CDF" w14:textId="5401A149" w:rsidR="00702B5C" w:rsidRDefault="00702B5C" w:rsidP="0070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0</w:t>
            </w:r>
          </w:p>
        </w:tc>
      </w:tr>
      <w:tr w:rsidR="00702B5C" w14:paraId="5AC9BFA2" w14:textId="77777777" w:rsidTr="00702B5C">
        <w:trPr>
          <w:trHeight w:val="253"/>
        </w:trPr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C206C" w14:textId="71625DB3" w:rsidR="00702B5C" w:rsidRDefault="00702B5C" w:rsidP="0070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34"/>
            <w:r w:rsidRPr="000651DC">
              <w:rPr>
                <w:rFonts w:ascii="Times New Roman" w:hAnsi="Times New Roman" w:cs="Times New Roman"/>
                <w:sz w:val="20"/>
                <w:szCs w:val="20"/>
              </w:rPr>
              <w:t xml:space="preserve">DAPI </w:t>
            </w:r>
            <w:bookmarkEnd w:id="13"/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4B045" w14:textId="2DA51338" w:rsidR="00702B5C" w:rsidRPr="00AD177D" w:rsidRDefault="00702B5C" w:rsidP="00702B5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Invitrogen,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B0329" w14:textId="7AEA5605" w:rsidR="00702B5C" w:rsidRPr="005A254F" w:rsidRDefault="00702B5C" w:rsidP="00702B5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651D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5094B" w14:textId="3E7295BC" w:rsidR="00702B5C" w:rsidRPr="0053574D" w:rsidRDefault="00702B5C" w:rsidP="0070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2A32">
              <w:rPr>
                <w:rFonts w:ascii="Times New Roman" w:hAnsi="Times New Roman" w:cs="Times New Roman"/>
                <w:sz w:val="20"/>
                <w:szCs w:val="20"/>
              </w:rPr>
              <w:t>S3692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27470" w14:textId="4CE73260" w:rsidR="00702B5C" w:rsidRDefault="00702B5C" w:rsidP="0070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14:paraId="75E5B393" w14:textId="77777777" w:rsidR="00260E74" w:rsidRDefault="00260E74" w:rsidP="00702B5C">
      <w:pPr>
        <w:rPr>
          <w:rFonts w:hint="eastAsia"/>
        </w:rPr>
      </w:pPr>
    </w:p>
    <w:sectPr w:rsidR="00260E74" w:rsidSect="00702B5C">
      <w:pgSz w:w="11906" w:h="16838"/>
      <w:pgMar w:top="964" w:right="1418" w:bottom="96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93E2C" w14:textId="77777777" w:rsidR="00D94758" w:rsidRDefault="00D94758" w:rsidP="00C222ED">
      <w:r>
        <w:separator/>
      </w:r>
    </w:p>
  </w:endnote>
  <w:endnote w:type="continuationSeparator" w:id="0">
    <w:p w14:paraId="5D7DED52" w14:textId="77777777" w:rsidR="00D94758" w:rsidRDefault="00D94758" w:rsidP="00C22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1EACC" w14:textId="77777777" w:rsidR="00D94758" w:rsidRDefault="00D94758" w:rsidP="00C222ED">
      <w:r>
        <w:separator/>
      </w:r>
    </w:p>
  </w:footnote>
  <w:footnote w:type="continuationSeparator" w:id="0">
    <w:p w14:paraId="654AA647" w14:textId="77777777" w:rsidR="00D94758" w:rsidRDefault="00D94758" w:rsidP="00C222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B31"/>
    <w:rsid w:val="001961EE"/>
    <w:rsid w:val="001E6875"/>
    <w:rsid w:val="00260E74"/>
    <w:rsid w:val="00265B31"/>
    <w:rsid w:val="002C7430"/>
    <w:rsid w:val="0053574D"/>
    <w:rsid w:val="005C15D2"/>
    <w:rsid w:val="00702B5C"/>
    <w:rsid w:val="00790C18"/>
    <w:rsid w:val="007D3BF8"/>
    <w:rsid w:val="008003AF"/>
    <w:rsid w:val="008732CD"/>
    <w:rsid w:val="00873BCD"/>
    <w:rsid w:val="009440E7"/>
    <w:rsid w:val="00955590"/>
    <w:rsid w:val="009922FE"/>
    <w:rsid w:val="00AD177D"/>
    <w:rsid w:val="00B14DA9"/>
    <w:rsid w:val="00B35242"/>
    <w:rsid w:val="00B71AAE"/>
    <w:rsid w:val="00B72059"/>
    <w:rsid w:val="00C222ED"/>
    <w:rsid w:val="00CA4729"/>
    <w:rsid w:val="00D87E13"/>
    <w:rsid w:val="00D94758"/>
    <w:rsid w:val="00E27FC9"/>
    <w:rsid w:val="00E73994"/>
    <w:rsid w:val="00ED661E"/>
    <w:rsid w:val="00EE2BD4"/>
    <w:rsid w:val="00EE64DF"/>
    <w:rsid w:val="00F22A32"/>
    <w:rsid w:val="00F46675"/>
    <w:rsid w:val="00F659AF"/>
    <w:rsid w:val="00FE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FA23FF"/>
  <w15:chartTrackingRefBased/>
  <w15:docId w15:val="{12B7074B-106D-4F27-BCB5-50BF82C08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2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22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22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22ED"/>
    <w:rPr>
      <w:sz w:val="18"/>
      <w:szCs w:val="18"/>
    </w:rPr>
  </w:style>
  <w:style w:type="table" w:styleId="a7">
    <w:name w:val="Table Grid"/>
    <w:basedOn w:val="a1"/>
    <w:uiPriority w:val="39"/>
    <w:rsid w:val="00C22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E27FC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9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AC0DBD-A023-4244-9277-C6005A236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13</cp:revision>
  <dcterms:created xsi:type="dcterms:W3CDTF">2022-12-01T14:10:00Z</dcterms:created>
  <dcterms:modified xsi:type="dcterms:W3CDTF">2022-12-13T07:35:00Z</dcterms:modified>
</cp:coreProperties>
</file>